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F7A34" w14:textId="585964DE" w:rsidR="00BB1078" w:rsidRDefault="001B60CB" w:rsidP="00BB1078">
      <w:pPr>
        <w:contextualSpacing/>
      </w:pPr>
      <w:r w:rsidRPr="001A355C">
        <w:t>Supplement</w:t>
      </w:r>
      <w:r>
        <w:t>al</w:t>
      </w:r>
      <w:r w:rsidRPr="001A355C">
        <w:t xml:space="preserve"> Table </w:t>
      </w:r>
      <w:r w:rsidR="003A0753">
        <w:t>4</w:t>
      </w:r>
      <w:r w:rsidRPr="001A355C">
        <w:t>. Recovery</w:t>
      </w:r>
      <w:r>
        <w:t xml:space="preserve"> rates, i.e., proportions of cultivable ASVs in the culture-independent group, are shown at each time point, with two thresholds set at 0.001 and 0.01 for low abundant microbes</w:t>
      </w:r>
      <w:r w:rsidR="00BB1078">
        <w:t xml:space="preserve"> (a)</w:t>
      </w:r>
      <w:r>
        <w:t xml:space="preserve">. </w:t>
      </w:r>
      <w:r w:rsidR="00BB1078">
        <w:t xml:space="preserve"> </w:t>
      </w:r>
      <w:r w:rsidR="00BB1078">
        <w:t>Percentages of bacterial families under anaerobic and aerobic conditions at four time points</w:t>
      </w:r>
      <w:r w:rsidR="00BB1078">
        <w:t xml:space="preserve"> (b)</w:t>
      </w:r>
      <w:r w:rsidR="00BB1078">
        <w:t>.</w:t>
      </w:r>
    </w:p>
    <w:p w14:paraId="6993DBE9" w14:textId="77777777" w:rsidR="001B60CB" w:rsidRDefault="001B60CB" w:rsidP="001B60CB">
      <w:pPr>
        <w:jc w:val="both"/>
      </w:pPr>
    </w:p>
    <w:p w14:paraId="68686550" w14:textId="7267C2DA" w:rsidR="001B60CB" w:rsidRDefault="00BB1078" w:rsidP="001B60CB">
      <w:r>
        <w:t>a.</w:t>
      </w:r>
    </w:p>
    <w:tbl>
      <w:tblPr>
        <w:tblW w:w="8884" w:type="dxa"/>
        <w:jc w:val="center"/>
        <w:tblLook w:val="04A0" w:firstRow="1" w:lastRow="0" w:firstColumn="1" w:lastColumn="0" w:noHBand="0" w:noVBand="1"/>
      </w:tblPr>
      <w:tblGrid>
        <w:gridCol w:w="2719"/>
        <w:gridCol w:w="1129"/>
        <w:gridCol w:w="1259"/>
        <w:gridCol w:w="1259"/>
        <w:gridCol w:w="1259"/>
        <w:gridCol w:w="1259"/>
      </w:tblGrid>
      <w:tr w:rsidR="001B60CB" w:rsidRPr="005E152A" w14:paraId="7ED50E46" w14:textId="77777777" w:rsidTr="00BB1078">
        <w:trPr>
          <w:trHeight w:val="267"/>
          <w:jc w:val="center"/>
        </w:trPr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AEF1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1737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Lactat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D49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Nursery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94C1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Growing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8289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Finishing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941E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Average</w:t>
            </w:r>
          </w:p>
        </w:tc>
      </w:tr>
      <w:tr w:rsidR="001B60CB" w:rsidRPr="005E152A" w14:paraId="5A5EC0A8" w14:textId="77777777" w:rsidTr="00BB1078">
        <w:trPr>
          <w:trHeight w:val="267"/>
          <w:jc w:val="center"/>
        </w:trPr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894B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 xml:space="preserve">Recovery rate, </w:t>
            </w:r>
            <w:proofErr w:type="spellStart"/>
            <w:r w:rsidRPr="005E152A">
              <w:rPr>
                <w:color w:val="000000"/>
                <w:sz w:val="22"/>
                <w:szCs w:val="22"/>
              </w:rPr>
              <w:t>rb</w:t>
            </w:r>
            <w:proofErr w:type="spellEnd"/>
            <w:r w:rsidRPr="005E152A">
              <w:rPr>
                <w:color w:val="000000"/>
                <w:sz w:val="22"/>
                <w:szCs w:val="22"/>
              </w:rPr>
              <w:t xml:space="preserve"> &gt; 0.00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D172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DC07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DBAD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93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3B3D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87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6042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87%</w:t>
            </w:r>
          </w:p>
        </w:tc>
      </w:tr>
      <w:tr w:rsidR="001B60CB" w:rsidRPr="005E152A" w14:paraId="07A0BCB3" w14:textId="77777777" w:rsidTr="00BB1078">
        <w:trPr>
          <w:trHeight w:val="267"/>
          <w:jc w:val="center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D077" w14:textId="77777777" w:rsidR="001B60CB" w:rsidRPr="005E152A" w:rsidRDefault="001B60CB" w:rsidP="00BB1078">
            <w:pPr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 xml:space="preserve">Recovery rate, </w:t>
            </w:r>
            <w:proofErr w:type="spellStart"/>
            <w:r w:rsidRPr="005E152A">
              <w:rPr>
                <w:color w:val="000000"/>
                <w:sz w:val="22"/>
                <w:szCs w:val="22"/>
              </w:rPr>
              <w:t>rb</w:t>
            </w:r>
            <w:proofErr w:type="spellEnd"/>
            <w:r w:rsidRPr="005E152A">
              <w:rPr>
                <w:color w:val="000000"/>
                <w:sz w:val="22"/>
                <w:szCs w:val="22"/>
              </w:rPr>
              <w:t xml:space="preserve"> &gt; 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1A21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96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46F8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7D8C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3B73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9194" w14:textId="77777777" w:rsidR="001B60CB" w:rsidRPr="005E152A" w:rsidRDefault="001B60CB" w:rsidP="00BB1078">
            <w:pPr>
              <w:jc w:val="right"/>
              <w:rPr>
                <w:color w:val="000000"/>
                <w:sz w:val="22"/>
                <w:szCs w:val="22"/>
              </w:rPr>
            </w:pPr>
            <w:r w:rsidRPr="005E152A">
              <w:rPr>
                <w:color w:val="000000"/>
                <w:sz w:val="22"/>
                <w:szCs w:val="22"/>
              </w:rPr>
              <w:t>99%</w:t>
            </w:r>
          </w:p>
        </w:tc>
      </w:tr>
    </w:tbl>
    <w:p w14:paraId="3DEEB210" w14:textId="77777777" w:rsidR="00BB1078" w:rsidRDefault="001B60CB" w:rsidP="001B60CB">
      <w:r>
        <w:t xml:space="preserve"> </w:t>
      </w:r>
    </w:p>
    <w:p w14:paraId="59FD476D" w14:textId="181CA207" w:rsidR="00BB1078" w:rsidRDefault="00BB1078" w:rsidP="001B60CB">
      <w:r>
        <w:t>b.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812"/>
        <w:gridCol w:w="965"/>
        <w:gridCol w:w="867"/>
        <w:gridCol w:w="886"/>
        <w:gridCol w:w="929"/>
        <w:gridCol w:w="970"/>
        <w:gridCol w:w="970"/>
        <w:gridCol w:w="1018"/>
        <w:gridCol w:w="1033"/>
      </w:tblGrid>
      <w:tr w:rsidR="00BB1078" w:rsidRPr="00FB6767" w14:paraId="1C884BB3" w14:textId="77777777" w:rsidTr="00BB1078">
        <w:trPr>
          <w:trHeight w:val="721"/>
          <w:jc w:val="center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44E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A3513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Lactation Aerobi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193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Nursery Aerobi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AD11B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E441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Finishing Aerobic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7D9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Lactation 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B38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A87F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C5EF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aerobic</w:t>
            </w:r>
          </w:p>
        </w:tc>
      </w:tr>
      <w:tr w:rsidR="00BB1078" w:rsidRPr="00FB6767" w14:paraId="739326F1" w14:textId="77777777" w:rsidTr="00BB1078">
        <w:trPr>
          <w:trHeight w:val="303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DEC1" w14:textId="707FA99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58A6BF4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64.4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D0A1"/>
            <w:noWrap/>
            <w:vAlign w:val="center"/>
            <w:hideMark/>
          </w:tcPr>
          <w:p w14:paraId="3A5C4150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CBA"/>
            <w:noWrap/>
            <w:vAlign w:val="center"/>
            <w:hideMark/>
          </w:tcPr>
          <w:p w14:paraId="0042737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D5AC"/>
            <w:noWrap/>
            <w:vAlign w:val="center"/>
            <w:hideMark/>
          </w:tcPr>
          <w:p w14:paraId="1053F75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D2A4"/>
            <w:noWrap/>
            <w:vAlign w:val="center"/>
            <w:hideMark/>
          </w:tcPr>
          <w:p w14:paraId="00459CE8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9A12444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5F90248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8"/>
            <w:noWrap/>
            <w:vAlign w:val="center"/>
            <w:hideMark/>
          </w:tcPr>
          <w:p w14:paraId="3CD9335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7.9%</w:t>
            </w:r>
          </w:p>
        </w:tc>
      </w:tr>
      <w:tr w:rsidR="00BB1078" w:rsidRPr="00FB6767" w14:paraId="2982E586" w14:textId="77777777" w:rsidTr="00BB1078">
        <w:trPr>
          <w:trHeight w:val="303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D99E" w14:textId="6C99F964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8"/>
            <w:noWrap/>
            <w:vAlign w:val="center"/>
            <w:hideMark/>
          </w:tcPr>
          <w:p w14:paraId="7F2E7C27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55DEAD1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D7AF"/>
            <w:noWrap/>
            <w:vAlign w:val="center"/>
            <w:hideMark/>
          </w:tcPr>
          <w:p w14:paraId="6F061722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22.1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7B270E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6F1"/>
            <w:noWrap/>
            <w:vAlign w:val="center"/>
            <w:hideMark/>
          </w:tcPr>
          <w:p w14:paraId="73A344C8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3EC"/>
            <w:noWrap/>
            <w:vAlign w:val="center"/>
            <w:hideMark/>
          </w:tcPr>
          <w:p w14:paraId="5992A331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A"/>
            <w:noWrap/>
            <w:vAlign w:val="center"/>
            <w:hideMark/>
          </w:tcPr>
          <w:p w14:paraId="698B766D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E5CD"/>
            <w:noWrap/>
            <w:vAlign w:val="center"/>
            <w:hideMark/>
          </w:tcPr>
          <w:p w14:paraId="264B157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8.8%</w:t>
            </w:r>
          </w:p>
        </w:tc>
      </w:tr>
      <w:tr w:rsidR="00BB1078" w:rsidRPr="00FB6767" w14:paraId="282151CC" w14:textId="77777777" w:rsidTr="00BB1078">
        <w:trPr>
          <w:trHeight w:val="303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0C1D" w14:textId="6A017520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C59847B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F2E8"/>
            <w:noWrap/>
            <w:vAlign w:val="center"/>
            <w:hideMark/>
          </w:tcPr>
          <w:p w14:paraId="413C5B9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B95"/>
            <w:noWrap/>
            <w:vAlign w:val="center"/>
            <w:hideMark/>
          </w:tcPr>
          <w:p w14:paraId="43939CD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0F46874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F"/>
            <w:noWrap/>
            <w:vAlign w:val="center"/>
            <w:hideMark/>
          </w:tcPr>
          <w:p w14:paraId="0B57F226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7F164A3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2AE89F9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CEFD73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</w:tr>
      <w:tr w:rsidR="00BB1078" w:rsidRPr="00FB6767" w14:paraId="2A66458A" w14:textId="77777777" w:rsidTr="00BB1078">
        <w:trPr>
          <w:trHeight w:val="303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C4A5" w14:textId="54F739F2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2C3B6F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950324C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4A6698B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F2BF4D4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445C4241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2669E44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7.9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C78D"/>
            <w:noWrap/>
            <w:vAlign w:val="center"/>
            <w:hideMark/>
          </w:tcPr>
          <w:p w14:paraId="55D26AB2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D3A6"/>
            <w:noWrap/>
            <w:vAlign w:val="center"/>
            <w:hideMark/>
          </w:tcPr>
          <w:p w14:paraId="04542042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32.3%</w:t>
            </w:r>
          </w:p>
        </w:tc>
      </w:tr>
      <w:tr w:rsidR="00BB1078" w:rsidRPr="00FB6767" w14:paraId="5B5B3CA9" w14:textId="77777777" w:rsidTr="00BB1078">
        <w:trPr>
          <w:trHeight w:val="303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9680" w14:textId="2B76D34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6487E66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625D6FD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44B569C6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D"/>
            <w:noWrap/>
            <w:vAlign w:val="center"/>
            <w:hideMark/>
          </w:tcPr>
          <w:p w14:paraId="7EA79DCD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C"/>
            <w:noWrap/>
            <w:vAlign w:val="center"/>
            <w:hideMark/>
          </w:tcPr>
          <w:p w14:paraId="7F5DCF9C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noWrap/>
            <w:vAlign w:val="center"/>
            <w:hideMark/>
          </w:tcPr>
          <w:p w14:paraId="4CF2838A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D6AE"/>
            <w:noWrap/>
            <w:vAlign w:val="center"/>
            <w:hideMark/>
          </w:tcPr>
          <w:p w14:paraId="0EAD2651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3A3BB7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5.3%</w:t>
            </w:r>
          </w:p>
        </w:tc>
      </w:tr>
      <w:tr w:rsidR="00BB1078" w:rsidRPr="00FB6767" w14:paraId="1EBC5727" w14:textId="77777777" w:rsidTr="00BB1078">
        <w:trPr>
          <w:trHeight w:val="303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1255" w14:textId="089426E2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0533926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3C41A5C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533EDB3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432CFAB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7F4"/>
            <w:noWrap/>
            <w:vAlign w:val="center"/>
            <w:hideMark/>
          </w:tcPr>
          <w:p w14:paraId="7C557E6D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BD9"/>
            <w:noWrap/>
            <w:vAlign w:val="center"/>
            <w:hideMark/>
          </w:tcPr>
          <w:p w14:paraId="76E01B59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0C2"/>
            <w:noWrap/>
            <w:vAlign w:val="center"/>
            <w:hideMark/>
          </w:tcPr>
          <w:p w14:paraId="0E861A00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9A01E6F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6.0%</w:t>
            </w:r>
          </w:p>
        </w:tc>
      </w:tr>
      <w:tr w:rsidR="00BB1078" w:rsidRPr="00FB6767" w14:paraId="1F7677BC" w14:textId="77777777" w:rsidTr="00BB1078">
        <w:trPr>
          <w:trHeight w:val="303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29F1" w14:textId="36A468A5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C"/>
            <w:noWrap/>
            <w:vAlign w:val="center"/>
            <w:hideMark/>
          </w:tcPr>
          <w:p w14:paraId="491DD3EC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A"/>
            <w:noWrap/>
            <w:vAlign w:val="center"/>
            <w:hideMark/>
          </w:tcPr>
          <w:p w14:paraId="1857E89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F83ADB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9AD42A3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6E267B8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7F3"/>
            <w:noWrap/>
            <w:vAlign w:val="center"/>
            <w:hideMark/>
          </w:tcPr>
          <w:p w14:paraId="36B1C51A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FE2"/>
            <w:noWrap/>
            <w:vAlign w:val="center"/>
            <w:hideMark/>
          </w:tcPr>
          <w:p w14:paraId="5CE34651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EE1"/>
            <w:noWrap/>
            <w:vAlign w:val="center"/>
            <w:hideMark/>
          </w:tcPr>
          <w:p w14:paraId="160D8365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1.0%</w:t>
            </w:r>
          </w:p>
        </w:tc>
      </w:tr>
      <w:tr w:rsidR="00BB1078" w:rsidRPr="00FB6767" w14:paraId="5206F8B2" w14:textId="77777777" w:rsidTr="00BB1078">
        <w:trPr>
          <w:trHeight w:val="322"/>
          <w:jc w:val="center"/>
        </w:trPr>
        <w:tc>
          <w:tcPr>
            <w:tcW w:w="18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2A0F" w14:textId="5C4F52CA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F465537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48402208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5F665AE8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4F9F8"/>
            <w:noWrap/>
            <w:vAlign w:val="center"/>
            <w:hideMark/>
          </w:tcPr>
          <w:p w14:paraId="74BA537D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2B21E11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DC5F55E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6BF7D"/>
            <w:noWrap/>
            <w:vAlign w:val="center"/>
            <w:hideMark/>
          </w:tcPr>
          <w:p w14:paraId="3E62FD34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E4CB"/>
            <w:noWrap/>
            <w:vAlign w:val="center"/>
            <w:hideMark/>
          </w:tcPr>
          <w:p w14:paraId="76987680" w14:textId="77777777" w:rsidR="00BB1078" w:rsidRPr="00FB6767" w:rsidRDefault="00BB1078" w:rsidP="00BB107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B6767">
              <w:rPr>
                <w:rFonts w:ascii="Calibri" w:hAnsi="Calibri" w:cs="Calibri"/>
                <w:color w:val="000000"/>
                <w:sz w:val="18"/>
                <w:szCs w:val="18"/>
              </w:rPr>
              <w:t>0.9%</w:t>
            </w:r>
          </w:p>
        </w:tc>
      </w:tr>
    </w:tbl>
    <w:p w14:paraId="3C73E204" w14:textId="0931E3D0" w:rsidR="001B60CB" w:rsidRDefault="001B60CB" w:rsidP="001B60CB">
      <w:r>
        <w:br w:type="page"/>
      </w:r>
    </w:p>
    <w:p w14:paraId="44B275C4" w14:textId="77777777" w:rsidR="00AE57BF" w:rsidRDefault="003A0753"/>
    <w:sectPr w:rsidR="00AE57BF" w:rsidSect="00F44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0CB"/>
    <w:rsid w:val="000809A6"/>
    <w:rsid w:val="00167C5D"/>
    <w:rsid w:val="001B60CB"/>
    <w:rsid w:val="0036454A"/>
    <w:rsid w:val="003A0753"/>
    <w:rsid w:val="00483332"/>
    <w:rsid w:val="004A410D"/>
    <w:rsid w:val="004A7936"/>
    <w:rsid w:val="004F693B"/>
    <w:rsid w:val="00503807"/>
    <w:rsid w:val="00566C74"/>
    <w:rsid w:val="00576116"/>
    <w:rsid w:val="0058200A"/>
    <w:rsid w:val="0059053A"/>
    <w:rsid w:val="005D52E7"/>
    <w:rsid w:val="00614DE5"/>
    <w:rsid w:val="007418E9"/>
    <w:rsid w:val="00762EC5"/>
    <w:rsid w:val="00801497"/>
    <w:rsid w:val="00842013"/>
    <w:rsid w:val="008B0358"/>
    <w:rsid w:val="009047C8"/>
    <w:rsid w:val="009825CB"/>
    <w:rsid w:val="009C5CB7"/>
    <w:rsid w:val="00A25788"/>
    <w:rsid w:val="00A25A39"/>
    <w:rsid w:val="00A757FD"/>
    <w:rsid w:val="00AC4BE6"/>
    <w:rsid w:val="00B02530"/>
    <w:rsid w:val="00B12239"/>
    <w:rsid w:val="00B12CE8"/>
    <w:rsid w:val="00B70068"/>
    <w:rsid w:val="00BB1078"/>
    <w:rsid w:val="00BC49E7"/>
    <w:rsid w:val="00C21A90"/>
    <w:rsid w:val="00C63A69"/>
    <w:rsid w:val="00C70DD5"/>
    <w:rsid w:val="00C821E1"/>
    <w:rsid w:val="00C872DC"/>
    <w:rsid w:val="00CD7336"/>
    <w:rsid w:val="00D64276"/>
    <w:rsid w:val="00D744E3"/>
    <w:rsid w:val="00DD6BC3"/>
    <w:rsid w:val="00DE2BAC"/>
    <w:rsid w:val="00E26075"/>
    <w:rsid w:val="00E62B0E"/>
    <w:rsid w:val="00E95EBE"/>
    <w:rsid w:val="00F4412C"/>
    <w:rsid w:val="00FD4A7F"/>
    <w:rsid w:val="00FD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77E78"/>
  <w15:chartTrackingRefBased/>
  <w15:docId w15:val="{B5083A44-35AE-F642-B242-89A182E8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0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2</Words>
  <Characters>929</Characters>
  <Application>Microsoft Office Word</Application>
  <DocSecurity>0</DocSecurity>
  <Lines>20</Lines>
  <Paragraphs>5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Wang</dc:creator>
  <cp:keywords/>
  <dc:description/>
  <cp:lastModifiedBy>Xiaofan Wang</cp:lastModifiedBy>
  <cp:revision>3</cp:revision>
  <dcterms:created xsi:type="dcterms:W3CDTF">2021-04-21T04:27:00Z</dcterms:created>
  <dcterms:modified xsi:type="dcterms:W3CDTF">2021-06-07T17:58:00Z</dcterms:modified>
</cp:coreProperties>
</file>